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469" w:tblpY="540"/>
        <w:tblW w:w="11787" w:type="dxa"/>
        <w:tblLook w:val="04A0" w:firstRow="1" w:lastRow="0" w:firstColumn="1" w:lastColumn="0" w:noHBand="0" w:noVBand="1"/>
      </w:tblPr>
      <w:tblGrid>
        <w:gridCol w:w="1140"/>
        <w:gridCol w:w="880"/>
        <w:gridCol w:w="3620"/>
        <w:gridCol w:w="967"/>
        <w:gridCol w:w="1060"/>
        <w:gridCol w:w="4120"/>
      </w:tblGrid>
      <w:tr w:rsidR="00F42C4D" w:rsidRPr="00F42C4D" w14:paraId="0DFBBD7D" w14:textId="77777777" w:rsidTr="00F42C4D">
        <w:trPr>
          <w:trHeight w:val="280"/>
        </w:trPr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AC3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Amplicon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F533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42C4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62B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FC3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Amplico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F173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42C4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7AF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 w:rsidR="00F42C4D" w:rsidRPr="00F42C4D" w14:paraId="0ACB1F26" w14:textId="77777777" w:rsidTr="00F42C4D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0C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1D6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97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AGACCAGGGGTGGTTGG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7E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F7B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5D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-GCGGTGGAGTACAATGTGTC-3'</w:t>
            </w:r>
          </w:p>
        </w:tc>
      </w:tr>
      <w:tr w:rsidR="00F42C4D" w:rsidRPr="00F42C4D" w14:paraId="0E380D86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31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913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5A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CTCCCGCCACAAAGAT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234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CE9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22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TGGACAGCTGGTGAAAGAA-3'</w:t>
            </w:r>
          </w:p>
        </w:tc>
      </w:tr>
      <w:tr w:rsidR="00F42C4D" w:rsidRPr="00F42C4D" w14:paraId="0C7A92EE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85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BI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7C77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E2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TCTCAGTGCAATGGCTTC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97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K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92C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01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CAGTCTCAGGTTGGA-3'</w:t>
            </w:r>
          </w:p>
        </w:tc>
      </w:tr>
      <w:tr w:rsidR="00F42C4D" w:rsidRPr="00F42C4D" w14:paraId="508F7062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8C3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D26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51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ATGCATCTCCACACCAG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585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FAB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E2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AGCTGCTCCATCTGTAGGG--3'</w:t>
            </w:r>
          </w:p>
        </w:tc>
      </w:tr>
      <w:tr w:rsidR="00F42C4D" w:rsidRPr="00F42C4D" w14:paraId="5C706574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240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822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5E1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TTCTCAAACTGAAGCTCG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F5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E787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79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ACGTTTTCTGAGACATT-3'</w:t>
            </w:r>
          </w:p>
        </w:tc>
      </w:tr>
      <w:tr w:rsidR="00F42C4D" w:rsidRPr="00F42C4D" w14:paraId="1423E51F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A0E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0FE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B37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TTGATTGCATCTGGCTG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BC99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53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C0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AGAGGTACTCCTTGAATGC3'</w:t>
            </w:r>
          </w:p>
        </w:tc>
      </w:tr>
      <w:tr w:rsidR="00F42C4D" w:rsidRPr="00F42C4D" w14:paraId="0C023E5E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250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BEE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76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ATTCAAAACCAGGGTGTCT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6C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BE0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E4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TTTTCAAGCAGTAGGAATTGGA-3'</w:t>
            </w:r>
          </w:p>
        </w:tc>
      </w:tr>
      <w:tr w:rsidR="00F42C4D" w:rsidRPr="00F42C4D" w14:paraId="6AC0BEBD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BB0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49F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9E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AATGGCTCCCTTGAAGT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3A60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22B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01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TGATGTAGTAGCTGCATGATCG-3'</w:t>
            </w:r>
          </w:p>
        </w:tc>
      </w:tr>
      <w:tr w:rsidR="00F42C4D" w:rsidRPr="00F42C4D" w14:paraId="0120D7AD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E7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59E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CA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GAAGGAGGCCAGGAGTTGT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3A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1F9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BD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GGAGGCCTGTTTACCATTG-3'</w:t>
            </w:r>
          </w:p>
        </w:tc>
      </w:tr>
      <w:tr w:rsidR="00F42C4D" w:rsidRPr="00F42C4D" w14:paraId="2287EC4A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447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CF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1C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-GTGGAATCTGCCAGGT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55F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D70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2A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AGGCAACTCCCATTAGTTA-3'</w:t>
            </w:r>
          </w:p>
        </w:tc>
      </w:tr>
      <w:tr w:rsidR="00F42C4D" w:rsidRPr="00F42C4D" w14:paraId="38B528B8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62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124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8B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AGTGAAGGAATCCTGGGT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915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B84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B88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CCAGGCACTACCGTAAACACA-3'</w:t>
            </w:r>
          </w:p>
        </w:tc>
      </w:tr>
      <w:tr w:rsidR="00F42C4D" w:rsidRPr="00F42C4D" w14:paraId="29A7F156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E5A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7E9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92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AAATCCCAGTCTTTAG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52E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012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5F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TCCGACCTGGAAAATGCT-3'</w:t>
            </w:r>
          </w:p>
        </w:tc>
      </w:tr>
      <w:tr w:rsidR="00F42C4D" w:rsidRPr="00F42C4D" w14:paraId="0E3A2732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43C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642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98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GAAGCCAGGAAAATGGATGG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C4F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91D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26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GTGCTGTATTTCCTTACGAGCGGGA-3'</w:t>
            </w:r>
          </w:p>
        </w:tc>
      </w:tr>
      <w:tr w:rsidR="00F42C4D" w:rsidRPr="00F42C4D" w14:paraId="46F1ECAA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87A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FCD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85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TAGTCAAGGAAGGGTCGG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AD8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D8E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40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TGCTGCTTGTTAGGAGGTCAAGTA-3'</w:t>
            </w:r>
          </w:p>
        </w:tc>
      </w:tr>
      <w:tr w:rsidR="00F42C4D" w:rsidRPr="00F42C4D" w14:paraId="6DD63937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CB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D2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3BA0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23D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GGCTTGCTTCGCAGTCAT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51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TN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D32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E4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ATTTTGTAGCAAACCCT-3'</w:t>
            </w:r>
          </w:p>
        </w:tc>
      </w:tr>
      <w:tr w:rsidR="00F42C4D" w:rsidRPr="00F42C4D" w14:paraId="03B712BA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E180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0C25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717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CTTGGATTTCAGAGTCA-3'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2D8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59D3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gramStart"/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3D4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GAGGTACAGGCCCTCTGAT-3'</w:t>
            </w:r>
          </w:p>
        </w:tc>
      </w:tr>
    </w:tbl>
    <w:p w14:paraId="215625E4" w14:textId="77777777" w:rsidR="000E647B" w:rsidRPr="00F42C4D" w:rsidRDefault="00DF20B4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upplementary Table 1</w:t>
      </w:r>
      <w:bookmarkStart w:id="0" w:name="_GoBack"/>
      <w:bookmarkEnd w:id="0"/>
      <w:r w:rsidR="00F42C4D" w:rsidRPr="00F42C4D">
        <w:rPr>
          <w:rFonts w:ascii="Times" w:hAnsi="Times"/>
          <w:b/>
          <w:sz w:val="22"/>
          <w:szCs w:val="22"/>
        </w:rPr>
        <w:t>. Primer sequences use for real-time PCR analysis</w:t>
      </w:r>
    </w:p>
    <w:sectPr w:rsidR="000E647B" w:rsidRPr="00F42C4D" w:rsidSect="00F42C4D">
      <w:pgSz w:w="12240" w:h="15840"/>
      <w:pgMar w:top="1440" w:right="180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4D"/>
    <w:rsid w:val="000E647B"/>
    <w:rsid w:val="00DF20B4"/>
    <w:rsid w:val="00F30351"/>
    <w:rsid w:val="00F4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4C06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2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Macintosh Word</Application>
  <DocSecurity>0</DocSecurity>
  <Lines>9</Lines>
  <Paragraphs>2</Paragraphs>
  <ScaleCrop>false</ScaleCrop>
  <Company>PVLSI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regory</dc:creator>
  <cp:keywords/>
  <dc:description/>
  <cp:lastModifiedBy>Kelly Gregory</cp:lastModifiedBy>
  <cp:revision>2</cp:revision>
  <dcterms:created xsi:type="dcterms:W3CDTF">2020-06-19T11:26:00Z</dcterms:created>
  <dcterms:modified xsi:type="dcterms:W3CDTF">2020-06-19T11:26:00Z</dcterms:modified>
</cp:coreProperties>
</file>